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84104" w14:textId="5834D0E9" w:rsidR="00B927FD" w:rsidRPr="000F58C2" w:rsidRDefault="00B927FD" w:rsidP="00B927FD">
      <w:pPr>
        <w:rPr>
          <w:rFonts w:ascii="Times New Roman" w:hAnsi="Times New Roman" w:cs="Times New Roman"/>
          <w:b/>
          <w:sz w:val="24"/>
          <w:lang w:val="en-GB"/>
        </w:rPr>
      </w:pPr>
      <w:r w:rsidRPr="000F58C2">
        <w:rPr>
          <w:rFonts w:ascii="Times New Roman" w:hAnsi="Times New Roman" w:cs="Times New Roman"/>
          <w:b/>
          <w:sz w:val="24"/>
          <w:lang w:val="en-GB"/>
        </w:rPr>
        <w:t xml:space="preserve">Title: </w:t>
      </w:r>
      <w:bookmarkStart w:id="0" w:name="_Hlk3915120"/>
      <w:r w:rsidR="004E7683" w:rsidRPr="000F58C2">
        <w:rPr>
          <w:rFonts w:ascii="Times New Roman" w:hAnsi="Times New Roman" w:cs="Times New Roman"/>
          <w:b/>
          <w:kern w:val="0"/>
          <w:sz w:val="24"/>
          <w:lang w:val="en-GB"/>
        </w:rPr>
        <w:t>Unsupervised machine learning</w:t>
      </w:r>
      <w:bookmarkEnd w:id="0"/>
      <w:r w:rsidR="004E7683" w:rsidRPr="000F58C2">
        <w:rPr>
          <w:rFonts w:ascii="Times New Roman" w:hAnsi="Times New Roman" w:cs="Times New Roman"/>
          <w:b/>
          <w:kern w:val="0"/>
          <w:sz w:val="24"/>
          <w:lang w:val="en-GB"/>
        </w:rPr>
        <w:t xml:space="preserve"> usin</w:t>
      </w:r>
      <w:r w:rsidRPr="000F58C2">
        <w:rPr>
          <w:rFonts w:ascii="Times New Roman" w:hAnsi="Times New Roman" w:cs="Times New Roman"/>
          <w:b/>
          <w:sz w:val="24"/>
          <w:lang w:val="en-GB"/>
        </w:rPr>
        <w:t>g an imaging mass spectrometry dataset automatically reassembles grey and white matter</w:t>
      </w:r>
      <w:r w:rsidRPr="000F58C2" w:rsidDel="007657D1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14:paraId="2D803B74" w14:textId="77777777" w:rsidR="00D75EB4" w:rsidRPr="000F58C2" w:rsidRDefault="00D75EB4" w:rsidP="00DA33B5">
      <w:pPr>
        <w:rPr>
          <w:rFonts w:ascii="Times New Roman" w:hAnsi="Times New Roman" w:cs="Times New Roman"/>
        </w:rPr>
      </w:pPr>
      <w:bookmarkStart w:id="1" w:name="_GoBack"/>
      <w:bookmarkEnd w:id="1"/>
    </w:p>
    <w:p w14:paraId="2B759D0B" w14:textId="5392D326" w:rsidR="00FB4E10" w:rsidRPr="000F58C2" w:rsidRDefault="00FB4E10" w:rsidP="00DA33B5">
      <w:pPr>
        <w:rPr>
          <w:rFonts w:ascii="Times New Roman" w:hAnsi="Times New Roman" w:cs="Times New Roman"/>
        </w:rPr>
      </w:pPr>
      <w:r w:rsidRPr="000F58C2">
        <w:rPr>
          <w:rFonts w:ascii="Times New Roman" w:hAnsi="Times New Roman" w:cs="Times New Roman"/>
        </w:rPr>
        <w:t>Makoto Nampei</w:t>
      </w:r>
      <w:r w:rsidR="009A5456" w:rsidRPr="000F58C2">
        <w:rPr>
          <w:rFonts w:ascii="Times New Roman" w:hAnsi="Times New Roman" w:cs="Times New Roman"/>
          <w:vertAlign w:val="superscript"/>
        </w:rPr>
        <w:t>+</w:t>
      </w:r>
      <w:r w:rsidR="00684EB3" w:rsidRPr="000F58C2">
        <w:rPr>
          <w:rFonts w:ascii="Times New Roman" w:hAnsi="Times New Roman" w:cs="Times New Roman"/>
          <w:vertAlign w:val="superscript"/>
        </w:rPr>
        <w:t>,1</w:t>
      </w:r>
      <w:r w:rsidRPr="000F58C2">
        <w:rPr>
          <w:rFonts w:ascii="Times New Roman" w:hAnsi="Times New Roman" w:cs="Times New Roman"/>
        </w:rPr>
        <w:t xml:space="preserve">, </w:t>
      </w:r>
      <w:r w:rsidR="0080039C" w:rsidRPr="000F58C2">
        <w:rPr>
          <w:rFonts w:ascii="Times New Roman" w:hAnsi="Times New Roman" w:cs="Times New Roman"/>
        </w:rPr>
        <w:t>Makoto Horikawa</w:t>
      </w:r>
      <w:r w:rsidR="009A5456" w:rsidRPr="000F58C2">
        <w:rPr>
          <w:rFonts w:ascii="Times New Roman" w:hAnsi="Times New Roman" w:cs="Times New Roman"/>
          <w:vertAlign w:val="superscript"/>
        </w:rPr>
        <w:t>+</w:t>
      </w:r>
      <w:r w:rsidR="00684EB3" w:rsidRPr="000F58C2">
        <w:rPr>
          <w:rFonts w:ascii="Times New Roman" w:hAnsi="Times New Roman" w:cs="Times New Roman"/>
          <w:vertAlign w:val="superscript"/>
        </w:rPr>
        <w:t>,1,2</w:t>
      </w:r>
      <w:r w:rsidR="0080039C" w:rsidRPr="000F58C2">
        <w:rPr>
          <w:rFonts w:ascii="Times New Roman" w:hAnsi="Times New Roman" w:cs="Times New Roman"/>
        </w:rPr>
        <w:t xml:space="preserve">, </w:t>
      </w:r>
      <w:r w:rsidRPr="000F58C2">
        <w:rPr>
          <w:rFonts w:ascii="Times New Roman" w:hAnsi="Times New Roman" w:cs="Times New Roman"/>
        </w:rPr>
        <w:t>Keisuke Ishizu</w:t>
      </w:r>
      <w:r w:rsidR="00684EB3" w:rsidRPr="000F58C2">
        <w:rPr>
          <w:rFonts w:ascii="Times New Roman" w:hAnsi="Times New Roman" w:cs="Times New Roman"/>
          <w:vertAlign w:val="superscript"/>
        </w:rPr>
        <w:t>1</w:t>
      </w:r>
      <w:r w:rsidRPr="000F58C2">
        <w:rPr>
          <w:rFonts w:ascii="Times New Roman" w:hAnsi="Times New Roman" w:cs="Times New Roman"/>
        </w:rPr>
        <w:t>, Fumiyoshi Yamazaki</w:t>
      </w:r>
      <w:r w:rsidR="00684EB3" w:rsidRPr="000F58C2">
        <w:rPr>
          <w:rFonts w:ascii="Times New Roman" w:hAnsi="Times New Roman" w:cs="Times New Roman"/>
          <w:vertAlign w:val="superscript"/>
        </w:rPr>
        <w:t>1,2</w:t>
      </w:r>
      <w:r w:rsidRPr="000F58C2">
        <w:rPr>
          <w:rFonts w:ascii="Times New Roman" w:hAnsi="Times New Roman" w:cs="Times New Roman"/>
        </w:rPr>
        <w:t xml:space="preserve">, </w:t>
      </w:r>
      <w:r w:rsidR="00363A34" w:rsidRPr="000F58C2">
        <w:rPr>
          <w:rFonts w:ascii="Times New Roman" w:hAnsi="Times New Roman" w:cs="Times New Roman"/>
        </w:rPr>
        <w:t>Hidemoto Yamada</w:t>
      </w:r>
      <w:r w:rsidR="00363A34" w:rsidRPr="000F58C2">
        <w:rPr>
          <w:rFonts w:ascii="Times New Roman" w:hAnsi="Times New Roman" w:cs="Times New Roman"/>
          <w:vertAlign w:val="superscript"/>
        </w:rPr>
        <w:t>1</w:t>
      </w:r>
      <w:r w:rsidR="00EC75A0" w:rsidRPr="000F58C2">
        <w:t xml:space="preserve">, </w:t>
      </w:r>
      <w:r w:rsidR="00EC75A0" w:rsidRPr="000F58C2">
        <w:rPr>
          <w:rFonts w:ascii="Times New Roman" w:hAnsi="Times New Roman" w:cs="Times New Roman"/>
        </w:rPr>
        <w:t>Tomoaki Kahyo</w:t>
      </w:r>
      <w:r w:rsidR="00EC75A0" w:rsidRPr="000F58C2">
        <w:rPr>
          <w:rFonts w:ascii="Times New Roman" w:hAnsi="Times New Roman" w:cs="Times New Roman"/>
          <w:vertAlign w:val="superscript"/>
        </w:rPr>
        <w:t>,1,2</w:t>
      </w:r>
      <w:r w:rsidR="00363A34" w:rsidRPr="000F58C2">
        <w:rPr>
          <w:rFonts w:ascii="Times New Roman" w:hAnsi="Times New Roman" w:cs="Times New Roman"/>
        </w:rPr>
        <w:t xml:space="preserve"> </w:t>
      </w:r>
      <w:r w:rsidRPr="000F58C2">
        <w:rPr>
          <w:rFonts w:ascii="Times New Roman" w:hAnsi="Times New Roman" w:cs="Times New Roman"/>
        </w:rPr>
        <w:t>and Mitsutoshi Setou</w:t>
      </w:r>
      <w:r w:rsidR="00684EB3" w:rsidRPr="000F58C2">
        <w:rPr>
          <w:rFonts w:ascii="Times New Roman" w:hAnsi="Times New Roman" w:cs="Times New Roman"/>
          <w:vertAlign w:val="superscript"/>
        </w:rPr>
        <w:t>1,2,3,</w:t>
      </w:r>
      <w:r w:rsidR="009A5456" w:rsidRPr="000F58C2">
        <w:rPr>
          <w:rFonts w:ascii="Times New Roman" w:hAnsi="Times New Roman" w:cs="Times New Roman"/>
          <w:vertAlign w:val="superscript"/>
        </w:rPr>
        <w:t>*</w:t>
      </w:r>
    </w:p>
    <w:p w14:paraId="5A1688E9" w14:textId="3ECA3186" w:rsidR="00AC5EC6" w:rsidRPr="000F58C2" w:rsidRDefault="00AC5EC6" w:rsidP="00DA33B5">
      <w:pPr>
        <w:rPr>
          <w:rFonts w:ascii="Times New Roman" w:hAnsi="Times New Roman" w:cs="Times New Roman"/>
        </w:rPr>
      </w:pPr>
    </w:p>
    <w:p w14:paraId="11838BA0" w14:textId="56351F61" w:rsidR="00345572" w:rsidRPr="000F58C2" w:rsidRDefault="00345572" w:rsidP="00DA33B5">
      <w:pPr>
        <w:rPr>
          <w:rFonts w:ascii="Times New Roman" w:hAnsi="Times New Roman" w:cs="Times New Roman"/>
          <w:b/>
        </w:rPr>
      </w:pPr>
      <w:r w:rsidRPr="000F58C2">
        <w:rPr>
          <w:rFonts w:ascii="Times New Roman" w:hAnsi="Times New Roman" w:cs="Times New Roman"/>
          <w:b/>
        </w:rPr>
        <w:t xml:space="preserve">Table S1 </w:t>
      </w:r>
      <w:r w:rsidR="00440EE8" w:rsidRPr="000F58C2">
        <w:rPr>
          <w:rFonts w:ascii="Times New Roman" w:hAnsi="Times New Roman" w:cs="Times New Roman"/>
          <w:b/>
        </w:rPr>
        <w:t>The heat map</w:t>
      </w:r>
      <w:r w:rsidRPr="000F58C2">
        <w:rPr>
          <w:rFonts w:ascii="Times New Roman" w:hAnsi="Times New Roman" w:cs="Times New Roman"/>
          <w:b/>
        </w:rPr>
        <w:t xml:space="preserve"> </w:t>
      </w:r>
      <w:r w:rsidR="00440EE8" w:rsidRPr="000F58C2">
        <w:rPr>
          <w:rFonts w:ascii="Times New Roman" w:hAnsi="Times New Roman" w:cs="Times New Roman"/>
          <w:b/>
        </w:rPr>
        <w:t>with</w:t>
      </w:r>
      <w:r w:rsidRPr="000F58C2">
        <w:rPr>
          <w:rFonts w:ascii="Times New Roman" w:hAnsi="Times New Roman" w:cs="Times New Roman"/>
          <w:b/>
        </w:rPr>
        <w:t xml:space="preserve"> hierarchical clustering</w:t>
      </w:r>
    </w:p>
    <w:p w14:paraId="108B0EC4" w14:textId="5624E1B0" w:rsidR="00F30678" w:rsidRPr="000F58C2" w:rsidRDefault="000E530B" w:rsidP="00DA33B5">
      <w:pPr>
        <w:ind w:firstLineChars="100" w:firstLine="210"/>
        <w:rPr>
          <w:rFonts w:ascii="Times New Roman" w:hAnsi="Times New Roman" w:cs="Times New Roman"/>
        </w:rPr>
      </w:pPr>
      <w:r w:rsidRPr="000F58C2">
        <w:rPr>
          <w:rFonts w:ascii="Times New Roman" w:hAnsi="Times New Roman" w:cs="Times New Roman"/>
        </w:rPr>
        <w:t xml:space="preserve">Each spot displayed a similarity value of a pair of molecules. </w:t>
      </w:r>
      <w:r w:rsidR="006261AF" w:rsidRPr="000F58C2">
        <w:rPr>
          <w:rFonts w:ascii="Times New Roman" w:hAnsi="Times New Roman" w:cs="Times New Roman"/>
        </w:rPr>
        <w:t xml:space="preserve">The red colour gradients reflected relative values of similarities of pairs. </w:t>
      </w:r>
      <w:r w:rsidR="00E85A08" w:rsidRPr="000F58C2">
        <w:rPr>
          <w:rFonts w:ascii="Times New Roman" w:hAnsi="Times New Roman" w:cs="Times New Roman"/>
        </w:rPr>
        <w:t xml:space="preserve">The </w:t>
      </w:r>
      <w:r w:rsidR="00E85A08" w:rsidRPr="000F58C2">
        <w:rPr>
          <w:rFonts w:ascii="Times New Roman" w:hAnsi="Times New Roman" w:cs="Times New Roman"/>
          <w:i/>
        </w:rPr>
        <w:t>m/z</w:t>
      </w:r>
      <w:r w:rsidR="00E85A08" w:rsidRPr="000F58C2">
        <w:rPr>
          <w:rFonts w:ascii="Times New Roman" w:hAnsi="Times New Roman" w:cs="Times New Roman"/>
        </w:rPr>
        <w:t xml:space="preserve"> values</w:t>
      </w:r>
      <w:r w:rsidR="006261AF" w:rsidRPr="000F58C2">
        <w:rPr>
          <w:rFonts w:ascii="Times New Roman" w:hAnsi="Times New Roman" w:cs="Times New Roman"/>
        </w:rPr>
        <w:t xml:space="preserve"> of molecules</w:t>
      </w:r>
      <w:r w:rsidR="00E85A08" w:rsidRPr="000F58C2">
        <w:rPr>
          <w:rFonts w:ascii="Times New Roman" w:hAnsi="Times New Roman" w:cs="Times New Roman"/>
        </w:rPr>
        <w:t xml:space="preserve"> </w:t>
      </w:r>
      <w:r w:rsidR="00335B11" w:rsidRPr="000F58C2">
        <w:rPr>
          <w:rFonts w:ascii="Times New Roman" w:hAnsi="Times New Roman" w:cs="Times New Roman"/>
        </w:rPr>
        <w:t>we</w:t>
      </w:r>
      <w:r w:rsidR="00E85A08" w:rsidRPr="000F58C2">
        <w:rPr>
          <w:rFonts w:ascii="Times New Roman" w:hAnsi="Times New Roman" w:cs="Times New Roman"/>
        </w:rPr>
        <w:t xml:space="preserve">re </w:t>
      </w:r>
      <w:r w:rsidR="006261AF" w:rsidRPr="000F58C2">
        <w:rPr>
          <w:rFonts w:ascii="Times New Roman" w:hAnsi="Times New Roman" w:cs="Times New Roman"/>
        </w:rPr>
        <w:t>shown</w:t>
      </w:r>
      <w:r w:rsidR="00E85A08" w:rsidRPr="000F58C2">
        <w:rPr>
          <w:rFonts w:ascii="Times New Roman" w:hAnsi="Times New Roman" w:cs="Times New Roman"/>
        </w:rPr>
        <w:t xml:space="preserve"> in the top line and the left end column.</w:t>
      </w:r>
    </w:p>
    <w:p w14:paraId="30EE6566" w14:textId="5D79E63F" w:rsidR="00B15893" w:rsidRPr="000F58C2" w:rsidRDefault="00B15893" w:rsidP="00DA33B5">
      <w:pPr>
        <w:ind w:firstLineChars="100" w:firstLine="210"/>
        <w:rPr>
          <w:rFonts w:ascii="Times New Roman" w:hAnsi="Times New Roman" w:cs="Times New Roman"/>
          <w:bCs/>
          <w:szCs w:val="21"/>
        </w:rPr>
      </w:pPr>
    </w:p>
    <w:p w14:paraId="3F98BF8B" w14:textId="273A5F2B" w:rsidR="00345572" w:rsidRPr="000F58C2" w:rsidRDefault="00345572" w:rsidP="00345572">
      <w:pPr>
        <w:rPr>
          <w:rFonts w:ascii="Times New Roman" w:hAnsi="Times New Roman" w:cs="Times New Roman"/>
          <w:b/>
        </w:rPr>
      </w:pPr>
      <w:r w:rsidRPr="000F58C2">
        <w:rPr>
          <w:rFonts w:ascii="Times New Roman" w:hAnsi="Times New Roman" w:cs="Times New Roman"/>
          <w:b/>
        </w:rPr>
        <w:t>T</w:t>
      </w:r>
      <w:r w:rsidRPr="000F58C2">
        <w:rPr>
          <w:rFonts w:ascii="Times New Roman" w:hAnsi="Times New Roman" w:cs="Times New Roman" w:hint="eastAsia"/>
          <w:b/>
        </w:rPr>
        <w:t>able</w:t>
      </w:r>
      <w:r w:rsidRPr="000F58C2">
        <w:rPr>
          <w:rFonts w:ascii="Times New Roman" w:hAnsi="Times New Roman" w:cs="Times New Roman"/>
          <w:b/>
        </w:rPr>
        <w:t xml:space="preserve"> S2</w:t>
      </w:r>
      <w:r w:rsidR="00E85A08" w:rsidRPr="000F58C2">
        <w:rPr>
          <w:rFonts w:ascii="Times New Roman" w:hAnsi="Times New Roman" w:cs="Times New Roman"/>
          <w:b/>
        </w:rPr>
        <w:t xml:space="preserve"> The list of </w:t>
      </w:r>
      <w:r w:rsidR="00E85A08" w:rsidRPr="000F58C2">
        <w:rPr>
          <w:rFonts w:ascii="Times New Roman" w:hAnsi="Times New Roman" w:cs="Times New Roman"/>
          <w:b/>
          <w:i/>
        </w:rPr>
        <w:t>m/z</w:t>
      </w:r>
      <w:r w:rsidR="00E85A08" w:rsidRPr="000F58C2">
        <w:rPr>
          <w:rFonts w:ascii="Times New Roman" w:hAnsi="Times New Roman" w:cs="Times New Roman"/>
          <w:b/>
        </w:rPr>
        <w:t xml:space="preserve"> in the group I to VII</w:t>
      </w:r>
      <w:r w:rsidR="00440EE8" w:rsidRPr="000F58C2">
        <w:rPr>
          <w:rFonts w:ascii="Times New Roman" w:hAnsi="Times New Roman" w:cs="Times New Roman"/>
          <w:b/>
        </w:rPr>
        <w:t>I</w:t>
      </w:r>
      <w:r w:rsidR="006261AF" w:rsidRPr="000F58C2">
        <w:rPr>
          <w:rFonts w:ascii="Times New Roman" w:hAnsi="Times New Roman" w:cs="Times New Roman"/>
          <w:b/>
        </w:rPr>
        <w:t xml:space="preserve"> and out groups</w:t>
      </w:r>
    </w:p>
    <w:p w14:paraId="2882DE59" w14:textId="50747764" w:rsidR="00345572" w:rsidRPr="00EC75A0" w:rsidRDefault="00335B11" w:rsidP="00335B11">
      <w:pPr>
        <w:ind w:firstLineChars="100" w:firstLine="210"/>
        <w:rPr>
          <w:rFonts w:ascii="Times New Roman" w:hAnsi="Times New Roman" w:cs="Times New Roman"/>
          <w:bCs/>
          <w:szCs w:val="21"/>
        </w:rPr>
      </w:pPr>
      <w:r w:rsidRPr="000F58C2">
        <w:rPr>
          <w:rFonts w:ascii="Times New Roman" w:hAnsi="Times New Roman" w:cs="Times New Roman"/>
        </w:rPr>
        <w:t>The colo</w:t>
      </w:r>
      <w:r w:rsidR="00440EE8" w:rsidRPr="000F58C2">
        <w:rPr>
          <w:rFonts w:ascii="Times New Roman" w:hAnsi="Times New Roman" w:cs="Times New Roman"/>
        </w:rPr>
        <w:t>u</w:t>
      </w:r>
      <w:r w:rsidRPr="000F58C2">
        <w:rPr>
          <w:rFonts w:ascii="Times New Roman" w:hAnsi="Times New Roman" w:cs="Times New Roman"/>
        </w:rPr>
        <w:t xml:space="preserve">rs </w:t>
      </w:r>
      <w:r w:rsidR="00440EE8" w:rsidRPr="000F58C2">
        <w:rPr>
          <w:rFonts w:ascii="Times New Roman" w:hAnsi="Times New Roman" w:cs="Times New Roman"/>
        </w:rPr>
        <w:t>indicated each group</w:t>
      </w:r>
      <w:r w:rsidRPr="000F58C2">
        <w:rPr>
          <w:rFonts w:ascii="Times New Roman" w:hAnsi="Times New Roman" w:cs="Times New Roman"/>
        </w:rPr>
        <w:t>. The out-groups were displayed without colo</w:t>
      </w:r>
      <w:r w:rsidR="006261AF" w:rsidRPr="000F58C2">
        <w:rPr>
          <w:rFonts w:ascii="Times New Roman" w:hAnsi="Times New Roman" w:cs="Times New Roman"/>
        </w:rPr>
        <w:t>u</w:t>
      </w:r>
      <w:r w:rsidRPr="000F58C2">
        <w:rPr>
          <w:rFonts w:ascii="Times New Roman" w:hAnsi="Times New Roman" w:cs="Times New Roman"/>
        </w:rPr>
        <w:t>r.</w:t>
      </w:r>
      <w:r w:rsidR="006261AF" w:rsidRPr="000F58C2">
        <w:rPr>
          <w:rFonts w:ascii="Times New Roman" w:hAnsi="Times New Roman" w:cs="Times New Roman"/>
        </w:rPr>
        <w:t xml:space="preserve"> The m/z values were sorted in order of the result of hierarchical clustering.</w:t>
      </w:r>
    </w:p>
    <w:sectPr w:rsidR="00345572" w:rsidRPr="00EC75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7BF40" w14:textId="77777777" w:rsidR="00E11AE7" w:rsidRDefault="00E11AE7" w:rsidP="00CC1FAC">
      <w:r>
        <w:separator/>
      </w:r>
    </w:p>
  </w:endnote>
  <w:endnote w:type="continuationSeparator" w:id="0">
    <w:p w14:paraId="1338028B" w14:textId="77777777" w:rsidR="00E11AE7" w:rsidRDefault="00E11AE7" w:rsidP="00CC1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206D1" w14:textId="77777777" w:rsidR="00E11AE7" w:rsidRDefault="00E11AE7" w:rsidP="00CC1FAC">
      <w:r>
        <w:separator/>
      </w:r>
    </w:p>
  </w:footnote>
  <w:footnote w:type="continuationSeparator" w:id="0">
    <w:p w14:paraId="0361AE49" w14:textId="77777777" w:rsidR="00E11AE7" w:rsidRDefault="00E11AE7" w:rsidP="00CC1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1sQQCI0tLMwNDIyUdpeDU4uLM/DyQAiOzWgBLtuQNLQAAAA=="/>
  </w:docVars>
  <w:rsids>
    <w:rsidRoot w:val="00D75EB4"/>
    <w:rsid w:val="0000699C"/>
    <w:rsid w:val="00017774"/>
    <w:rsid w:val="00020900"/>
    <w:rsid w:val="00057934"/>
    <w:rsid w:val="0006175A"/>
    <w:rsid w:val="00063F58"/>
    <w:rsid w:val="000673F5"/>
    <w:rsid w:val="00083C01"/>
    <w:rsid w:val="00083DDC"/>
    <w:rsid w:val="000942CD"/>
    <w:rsid w:val="000962B1"/>
    <w:rsid w:val="000A0C75"/>
    <w:rsid w:val="000A5358"/>
    <w:rsid w:val="000B7E20"/>
    <w:rsid w:val="000C0FD0"/>
    <w:rsid w:val="000C6B34"/>
    <w:rsid w:val="000D099E"/>
    <w:rsid w:val="000E530B"/>
    <w:rsid w:val="000F58C2"/>
    <w:rsid w:val="000F6BCB"/>
    <w:rsid w:val="000F7A46"/>
    <w:rsid w:val="001061DD"/>
    <w:rsid w:val="00113BC9"/>
    <w:rsid w:val="00126458"/>
    <w:rsid w:val="00146A6C"/>
    <w:rsid w:val="0017753E"/>
    <w:rsid w:val="001808A5"/>
    <w:rsid w:val="00183123"/>
    <w:rsid w:val="00186A6B"/>
    <w:rsid w:val="001943C3"/>
    <w:rsid w:val="001B25D4"/>
    <w:rsid w:val="001B6AFA"/>
    <w:rsid w:val="001C29BF"/>
    <w:rsid w:val="001D225A"/>
    <w:rsid w:val="001D2571"/>
    <w:rsid w:val="001D411A"/>
    <w:rsid w:val="001E78B0"/>
    <w:rsid w:val="002006E0"/>
    <w:rsid w:val="00200B38"/>
    <w:rsid w:val="00203722"/>
    <w:rsid w:val="00207086"/>
    <w:rsid w:val="00224D5A"/>
    <w:rsid w:val="00234DBB"/>
    <w:rsid w:val="0024648B"/>
    <w:rsid w:val="002504A4"/>
    <w:rsid w:val="00270ED4"/>
    <w:rsid w:val="00276A57"/>
    <w:rsid w:val="002C1C25"/>
    <w:rsid w:val="002D0292"/>
    <w:rsid w:val="002E51C0"/>
    <w:rsid w:val="002E60FC"/>
    <w:rsid w:val="002F4BAF"/>
    <w:rsid w:val="00310D1D"/>
    <w:rsid w:val="003213A6"/>
    <w:rsid w:val="00321BA4"/>
    <w:rsid w:val="00322C9F"/>
    <w:rsid w:val="00323CEA"/>
    <w:rsid w:val="00335B11"/>
    <w:rsid w:val="00345572"/>
    <w:rsid w:val="00352CEA"/>
    <w:rsid w:val="003539B6"/>
    <w:rsid w:val="00363A34"/>
    <w:rsid w:val="00366ED9"/>
    <w:rsid w:val="00367D08"/>
    <w:rsid w:val="00374849"/>
    <w:rsid w:val="003752C4"/>
    <w:rsid w:val="00375D4F"/>
    <w:rsid w:val="00375D6B"/>
    <w:rsid w:val="00377FF1"/>
    <w:rsid w:val="0038113F"/>
    <w:rsid w:val="00383F54"/>
    <w:rsid w:val="003976DC"/>
    <w:rsid w:val="00397E70"/>
    <w:rsid w:val="003B255D"/>
    <w:rsid w:val="003B6E72"/>
    <w:rsid w:val="003C4195"/>
    <w:rsid w:val="003E71B3"/>
    <w:rsid w:val="003E7277"/>
    <w:rsid w:val="003F2C42"/>
    <w:rsid w:val="003F66A5"/>
    <w:rsid w:val="004126F5"/>
    <w:rsid w:val="0043711E"/>
    <w:rsid w:val="00440EE8"/>
    <w:rsid w:val="0044117F"/>
    <w:rsid w:val="00445A6B"/>
    <w:rsid w:val="00454826"/>
    <w:rsid w:val="00457AA7"/>
    <w:rsid w:val="004664C0"/>
    <w:rsid w:val="00467B3E"/>
    <w:rsid w:val="00471257"/>
    <w:rsid w:val="00471C31"/>
    <w:rsid w:val="004757DB"/>
    <w:rsid w:val="00477B17"/>
    <w:rsid w:val="004909CE"/>
    <w:rsid w:val="00493C56"/>
    <w:rsid w:val="004A1945"/>
    <w:rsid w:val="004B5660"/>
    <w:rsid w:val="004D75D3"/>
    <w:rsid w:val="004E7683"/>
    <w:rsid w:val="00511C00"/>
    <w:rsid w:val="0051336F"/>
    <w:rsid w:val="00514E6D"/>
    <w:rsid w:val="00543F12"/>
    <w:rsid w:val="00581DB5"/>
    <w:rsid w:val="005A4ED3"/>
    <w:rsid w:val="005B01E4"/>
    <w:rsid w:val="005B4FD8"/>
    <w:rsid w:val="005C11FB"/>
    <w:rsid w:val="005F47D2"/>
    <w:rsid w:val="00600512"/>
    <w:rsid w:val="00611453"/>
    <w:rsid w:val="00612146"/>
    <w:rsid w:val="00612ADB"/>
    <w:rsid w:val="006261AF"/>
    <w:rsid w:val="006307F9"/>
    <w:rsid w:val="006347B8"/>
    <w:rsid w:val="00637BF6"/>
    <w:rsid w:val="00656C73"/>
    <w:rsid w:val="00664C4C"/>
    <w:rsid w:val="00681C48"/>
    <w:rsid w:val="00684EB3"/>
    <w:rsid w:val="006B3B72"/>
    <w:rsid w:val="006C0C1C"/>
    <w:rsid w:val="006C18A9"/>
    <w:rsid w:val="006C644E"/>
    <w:rsid w:val="006D5076"/>
    <w:rsid w:val="006F09E1"/>
    <w:rsid w:val="00725AA6"/>
    <w:rsid w:val="00731329"/>
    <w:rsid w:val="007352A2"/>
    <w:rsid w:val="00736E3B"/>
    <w:rsid w:val="00743A7C"/>
    <w:rsid w:val="00757CBC"/>
    <w:rsid w:val="00784240"/>
    <w:rsid w:val="007855BF"/>
    <w:rsid w:val="00785D9E"/>
    <w:rsid w:val="007877AE"/>
    <w:rsid w:val="007907C6"/>
    <w:rsid w:val="0079329A"/>
    <w:rsid w:val="00795265"/>
    <w:rsid w:val="00796513"/>
    <w:rsid w:val="00797E97"/>
    <w:rsid w:val="007A6E65"/>
    <w:rsid w:val="007B2BF3"/>
    <w:rsid w:val="007C0AA5"/>
    <w:rsid w:val="007C138E"/>
    <w:rsid w:val="007C1A8D"/>
    <w:rsid w:val="007D1467"/>
    <w:rsid w:val="007D5EDA"/>
    <w:rsid w:val="007E4A35"/>
    <w:rsid w:val="007F62EE"/>
    <w:rsid w:val="0080039C"/>
    <w:rsid w:val="0080184F"/>
    <w:rsid w:val="00807DF5"/>
    <w:rsid w:val="008101E8"/>
    <w:rsid w:val="00812058"/>
    <w:rsid w:val="00812066"/>
    <w:rsid w:val="00812ABD"/>
    <w:rsid w:val="0083774D"/>
    <w:rsid w:val="008411F5"/>
    <w:rsid w:val="00855A1F"/>
    <w:rsid w:val="0086294E"/>
    <w:rsid w:val="008733F3"/>
    <w:rsid w:val="00877523"/>
    <w:rsid w:val="00887A5A"/>
    <w:rsid w:val="00892424"/>
    <w:rsid w:val="008A07EC"/>
    <w:rsid w:val="008A68C5"/>
    <w:rsid w:val="008B3A40"/>
    <w:rsid w:val="008D00E9"/>
    <w:rsid w:val="008D1BA6"/>
    <w:rsid w:val="008D21C3"/>
    <w:rsid w:val="008F06CF"/>
    <w:rsid w:val="0091034B"/>
    <w:rsid w:val="00917C33"/>
    <w:rsid w:val="00930F13"/>
    <w:rsid w:val="00963A6C"/>
    <w:rsid w:val="00967D60"/>
    <w:rsid w:val="00973FBA"/>
    <w:rsid w:val="0097465C"/>
    <w:rsid w:val="00976C66"/>
    <w:rsid w:val="00994E11"/>
    <w:rsid w:val="009A19D9"/>
    <w:rsid w:val="009A5456"/>
    <w:rsid w:val="009D2356"/>
    <w:rsid w:val="009E010B"/>
    <w:rsid w:val="00A03EAC"/>
    <w:rsid w:val="00A10CEC"/>
    <w:rsid w:val="00A143DB"/>
    <w:rsid w:val="00A21E57"/>
    <w:rsid w:val="00A23437"/>
    <w:rsid w:val="00A33FB8"/>
    <w:rsid w:val="00A438F5"/>
    <w:rsid w:val="00A567CC"/>
    <w:rsid w:val="00A6264E"/>
    <w:rsid w:val="00A74F8E"/>
    <w:rsid w:val="00A75284"/>
    <w:rsid w:val="00A838D8"/>
    <w:rsid w:val="00AA1DBB"/>
    <w:rsid w:val="00AA2EDF"/>
    <w:rsid w:val="00AA5A5C"/>
    <w:rsid w:val="00AB491C"/>
    <w:rsid w:val="00AB5ADD"/>
    <w:rsid w:val="00AC49FA"/>
    <w:rsid w:val="00AC5EC6"/>
    <w:rsid w:val="00AC7FC1"/>
    <w:rsid w:val="00AD2D0D"/>
    <w:rsid w:val="00AD7067"/>
    <w:rsid w:val="00B0610B"/>
    <w:rsid w:val="00B15893"/>
    <w:rsid w:val="00B23313"/>
    <w:rsid w:val="00B262B6"/>
    <w:rsid w:val="00B32A15"/>
    <w:rsid w:val="00B40C5C"/>
    <w:rsid w:val="00B602AE"/>
    <w:rsid w:val="00B62407"/>
    <w:rsid w:val="00B62ADD"/>
    <w:rsid w:val="00B651C4"/>
    <w:rsid w:val="00B65313"/>
    <w:rsid w:val="00B728DD"/>
    <w:rsid w:val="00B803BF"/>
    <w:rsid w:val="00B835BB"/>
    <w:rsid w:val="00B860EF"/>
    <w:rsid w:val="00B927FD"/>
    <w:rsid w:val="00BB6605"/>
    <w:rsid w:val="00BC78A5"/>
    <w:rsid w:val="00BF0069"/>
    <w:rsid w:val="00BF17AE"/>
    <w:rsid w:val="00C06130"/>
    <w:rsid w:val="00C17DC4"/>
    <w:rsid w:val="00C3548A"/>
    <w:rsid w:val="00C41D92"/>
    <w:rsid w:val="00C43F9C"/>
    <w:rsid w:val="00C47B9D"/>
    <w:rsid w:val="00C70818"/>
    <w:rsid w:val="00C735B3"/>
    <w:rsid w:val="00C736A1"/>
    <w:rsid w:val="00C7594C"/>
    <w:rsid w:val="00C8657B"/>
    <w:rsid w:val="00CA26AE"/>
    <w:rsid w:val="00CA4A14"/>
    <w:rsid w:val="00CC086F"/>
    <w:rsid w:val="00CC1FAC"/>
    <w:rsid w:val="00CE5CCE"/>
    <w:rsid w:val="00CE70FF"/>
    <w:rsid w:val="00CF167E"/>
    <w:rsid w:val="00CF43C8"/>
    <w:rsid w:val="00CF6C1B"/>
    <w:rsid w:val="00D250B3"/>
    <w:rsid w:val="00D27EBC"/>
    <w:rsid w:val="00D4116B"/>
    <w:rsid w:val="00D44E39"/>
    <w:rsid w:val="00D565B6"/>
    <w:rsid w:val="00D61E0A"/>
    <w:rsid w:val="00D75EB4"/>
    <w:rsid w:val="00D96C18"/>
    <w:rsid w:val="00DA33B5"/>
    <w:rsid w:val="00DA7740"/>
    <w:rsid w:val="00DD32B6"/>
    <w:rsid w:val="00DD3986"/>
    <w:rsid w:val="00DE134C"/>
    <w:rsid w:val="00DE6AE2"/>
    <w:rsid w:val="00E10664"/>
    <w:rsid w:val="00E11AE7"/>
    <w:rsid w:val="00E15B7D"/>
    <w:rsid w:val="00E17846"/>
    <w:rsid w:val="00E36742"/>
    <w:rsid w:val="00E4696D"/>
    <w:rsid w:val="00E51959"/>
    <w:rsid w:val="00E544A4"/>
    <w:rsid w:val="00E60987"/>
    <w:rsid w:val="00E63D7D"/>
    <w:rsid w:val="00E66538"/>
    <w:rsid w:val="00E7672F"/>
    <w:rsid w:val="00E840C3"/>
    <w:rsid w:val="00E85A08"/>
    <w:rsid w:val="00EA2748"/>
    <w:rsid w:val="00EA6F53"/>
    <w:rsid w:val="00EB0F85"/>
    <w:rsid w:val="00EC75A0"/>
    <w:rsid w:val="00EC7909"/>
    <w:rsid w:val="00EC7939"/>
    <w:rsid w:val="00EC7E47"/>
    <w:rsid w:val="00ED056E"/>
    <w:rsid w:val="00ED47FB"/>
    <w:rsid w:val="00ED5FFB"/>
    <w:rsid w:val="00F10728"/>
    <w:rsid w:val="00F2527A"/>
    <w:rsid w:val="00F25F1F"/>
    <w:rsid w:val="00F30678"/>
    <w:rsid w:val="00F3256A"/>
    <w:rsid w:val="00F4078C"/>
    <w:rsid w:val="00F417A3"/>
    <w:rsid w:val="00F42D50"/>
    <w:rsid w:val="00F5037C"/>
    <w:rsid w:val="00F52DBA"/>
    <w:rsid w:val="00F55E5C"/>
    <w:rsid w:val="00F64ACD"/>
    <w:rsid w:val="00F7076D"/>
    <w:rsid w:val="00F75EC7"/>
    <w:rsid w:val="00F8155E"/>
    <w:rsid w:val="00FA6752"/>
    <w:rsid w:val="00FA7146"/>
    <w:rsid w:val="00FB03B5"/>
    <w:rsid w:val="00FB43C3"/>
    <w:rsid w:val="00FB4E10"/>
    <w:rsid w:val="00FB788D"/>
    <w:rsid w:val="00FC088F"/>
    <w:rsid w:val="00FD0936"/>
    <w:rsid w:val="00FE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48BF37"/>
  <w15:chartTrackingRefBased/>
  <w15:docId w15:val="{CC358579-C98E-4738-AC34-5B149B78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F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C1FAC"/>
  </w:style>
  <w:style w:type="paragraph" w:styleId="a5">
    <w:name w:val="footer"/>
    <w:basedOn w:val="a"/>
    <w:link w:val="a6"/>
    <w:uiPriority w:val="99"/>
    <w:unhideWhenUsed/>
    <w:rsid w:val="00CC1F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C1FAC"/>
  </w:style>
  <w:style w:type="character" w:styleId="a7">
    <w:name w:val="annotation reference"/>
    <w:basedOn w:val="a0"/>
    <w:uiPriority w:val="99"/>
    <w:semiHidden/>
    <w:unhideWhenUsed/>
    <w:rsid w:val="003B255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3B255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3B255D"/>
  </w:style>
  <w:style w:type="paragraph" w:styleId="aa">
    <w:name w:val="annotation subject"/>
    <w:basedOn w:val="a8"/>
    <w:next w:val="a8"/>
    <w:link w:val="ab"/>
    <w:uiPriority w:val="99"/>
    <w:semiHidden/>
    <w:unhideWhenUsed/>
    <w:rsid w:val="003B255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B255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B25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B255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caption"/>
    <w:basedOn w:val="a"/>
    <w:next w:val="a"/>
    <w:uiPriority w:val="35"/>
    <w:unhideWhenUsed/>
    <w:qFormat/>
    <w:rsid w:val="006C0C1C"/>
    <w:rPr>
      <w:b/>
      <w:bCs/>
      <w:szCs w:val="21"/>
    </w:rPr>
  </w:style>
  <w:style w:type="paragraph" w:styleId="Web">
    <w:name w:val="Normal (Web)"/>
    <w:basedOn w:val="a"/>
    <w:uiPriority w:val="99"/>
    <w:unhideWhenUsed/>
    <w:rsid w:val="008733F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A03EAC"/>
    <w:pPr>
      <w:ind w:leftChars="400" w:left="840"/>
    </w:pPr>
  </w:style>
  <w:style w:type="character" w:styleId="af0">
    <w:name w:val="Hyperlink"/>
    <w:basedOn w:val="a0"/>
    <w:uiPriority w:val="99"/>
    <w:unhideWhenUsed/>
    <w:rsid w:val="006D5076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D50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7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0654E-067D-4E16-931C-2F6DAABC0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ジュニア・リサーチ　学生</dc:creator>
  <cp:keywords/>
  <dc:description/>
  <cp:lastModifiedBy>MakotoH</cp:lastModifiedBy>
  <cp:revision>5</cp:revision>
  <cp:lastPrinted>2018-12-13T05:23:00Z</cp:lastPrinted>
  <dcterms:created xsi:type="dcterms:W3CDTF">2019-03-19T11:54:00Z</dcterms:created>
  <dcterms:modified xsi:type="dcterms:W3CDTF">2019-04-12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6c8ee9-344f-3fef-92d9-156a0e1863be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ging-cell</vt:lpwstr>
  </property>
  <property fmtid="{D5CDD505-2E9C-101B-9397-08002B2CF9AE}" pid="6" name="Mendeley Recent Style Name 0_1">
    <vt:lpwstr>Aging Cell</vt:lpwstr>
  </property>
  <property fmtid="{D5CDD505-2E9C-101B-9397-08002B2CF9AE}" pid="7" name="Mendeley Recent Style Id 1_1">
    <vt:lpwstr>http://www.zotero.org/styles/bmc-cell-biology</vt:lpwstr>
  </property>
  <property fmtid="{D5CDD505-2E9C-101B-9397-08002B2CF9AE}" pid="8" name="Mendeley Recent Style Name 1_1">
    <vt:lpwstr>BMC Cell Biology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csl.mendeley.com/styles/28323161/LabPublicationMH</vt:lpwstr>
  </property>
  <property fmtid="{D5CDD505-2E9C-101B-9397-08002B2CF9AE}" pid="12" name="Mendeley Recent Style Name 3_1">
    <vt:lpwstr>LabPublicationMH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csl.mendeley.com/styles/28323161/vancouver</vt:lpwstr>
  </property>
  <property fmtid="{D5CDD505-2E9C-101B-9397-08002B2CF9AE}" pid="24" name="Mendeley Recent Style Name 9_1">
    <vt:lpwstr>Vancouver - Makoto Horikawa</vt:lpwstr>
  </property>
</Properties>
</file>